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152" w:rsidRPr="00E762C0" w:rsidRDefault="00B3655A" w:rsidP="00E762C0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  <w:r w:rsidRPr="00B3655A">
        <w:rPr>
          <w:rFonts w:ascii="Arial" w:hAnsi="Arial" w:cs="Arial"/>
          <w:sz w:val="24"/>
          <w:szCs w:val="24"/>
          <w:lang w:val="en-US"/>
        </w:rPr>
        <w:t>Additional file 3:</w:t>
      </w:r>
      <w:r w:rsidR="00E762C0" w:rsidRPr="00E762C0">
        <w:rPr>
          <w:rFonts w:ascii="Arial" w:hAnsi="Arial" w:cs="Arial"/>
          <w:b/>
          <w:sz w:val="24"/>
          <w:szCs w:val="24"/>
          <w:lang w:val="en-US"/>
        </w:rPr>
        <w:t xml:space="preserve"> </w:t>
      </w:r>
      <w:bookmarkEnd w:id="0"/>
      <w:r w:rsidR="00E762C0" w:rsidRPr="00E762C0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proofErr w:type="spellStart"/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AD13C2">
        <w:rPr>
          <w:rFonts w:ascii="Arial" w:hAnsi="Arial" w:cs="Arial"/>
          <w:b/>
          <w:sz w:val="24"/>
          <w:szCs w:val="24"/>
          <w:lang w:val="en-US"/>
        </w:rPr>
        <w:t>2</w:t>
      </w:r>
      <w:proofErr w:type="spellEnd"/>
      <w:r w:rsidR="00E762C0" w:rsidRPr="00E762C0">
        <w:rPr>
          <w:rFonts w:ascii="Arial" w:hAnsi="Arial" w:cs="Arial"/>
          <w:sz w:val="24"/>
          <w:szCs w:val="24"/>
          <w:lang w:val="en-US"/>
        </w:rPr>
        <w:t xml:space="preserve"> Differences of baseline characteristics </w:t>
      </w:r>
      <w:r w:rsidR="00E762C0" w:rsidRPr="00E762C0">
        <w:rPr>
          <w:rFonts w:ascii="Arial" w:hAnsi="Arial" w:cs="Arial"/>
          <w:bCs/>
          <w:sz w:val="24"/>
          <w:szCs w:val="24"/>
          <w:lang w:val="en-US"/>
        </w:rPr>
        <w:t>o</w:t>
      </w:r>
      <w:r w:rsidR="002E0C9E">
        <w:rPr>
          <w:rFonts w:ascii="Arial" w:hAnsi="Arial" w:cs="Arial"/>
          <w:bCs/>
          <w:sz w:val="24"/>
          <w:szCs w:val="24"/>
          <w:lang w:val="en-US"/>
        </w:rPr>
        <w:t>f</w:t>
      </w:r>
      <w:r w:rsidR="00E762C0" w:rsidRPr="00E762C0">
        <w:rPr>
          <w:rFonts w:ascii="Arial" w:hAnsi="Arial" w:cs="Arial"/>
          <w:bCs/>
          <w:sz w:val="24"/>
          <w:szCs w:val="24"/>
          <w:lang w:val="en-US"/>
        </w:rPr>
        <w:t xml:space="preserve"> day 1</w:t>
      </w:r>
      <w:r w:rsidR="002E0C9E">
        <w:rPr>
          <w:rFonts w:ascii="Arial" w:hAnsi="Arial" w:cs="Arial"/>
          <w:bCs/>
          <w:sz w:val="24"/>
          <w:szCs w:val="24"/>
          <w:lang w:val="en-US"/>
        </w:rPr>
        <w:t xml:space="preserve"> between survivors and non-survivors of the first phase of the study</w:t>
      </w:r>
      <w:r w:rsidR="00E762C0" w:rsidRPr="00E762C0">
        <w:rPr>
          <w:rFonts w:ascii="Arial" w:hAnsi="Arial" w:cs="Arial"/>
          <w:bCs/>
          <w:sz w:val="24"/>
          <w:szCs w:val="24"/>
          <w:lang w:val="en-US"/>
        </w:rPr>
        <w:t>.</w:t>
      </w:r>
      <w:r w:rsidR="00E762C0" w:rsidRPr="00E762C0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W w:w="10917" w:type="dxa"/>
        <w:tblInd w:w="-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83"/>
        <w:gridCol w:w="2396"/>
        <w:gridCol w:w="2677"/>
        <w:gridCol w:w="1061"/>
      </w:tblGrid>
      <w:tr w:rsidR="00E762C0" w:rsidRPr="00BF015F" w:rsidTr="00A06CF8">
        <w:trPr>
          <w:trHeight w:val="257"/>
        </w:trPr>
        <w:tc>
          <w:tcPr>
            <w:tcW w:w="47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BF015F" w:rsidRDefault="00E762C0" w:rsidP="00FB30D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BF015F" w:rsidRDefault="002E0C9E" w:rsidP="002E0C9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rvivors</w:t>
            </w:r>
            <w:r w:rsidR="00E762C0" w:rsidRPr="00BF015F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BF015F" w:rsidRPr="00BF015F">
              <w:rPr>
                <w:rFonts w:ascii="Arial" w:hAnsi="Arial" w:cs="Arial"/>
                <w:b/>
                <w:sz w:val="24"/>
                <w:szCs w:val="24"/>
                <w:lang w:val="en-US"/>
              </w:rPr>
              <w:t>(n=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58</w:t>
            </w:r>
            <w:r w:rsidR="00BF015F" w:rsidRPr="00BF015F"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6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BF015F" w:rsidRPr="00BF015F" w:rsidRDefault="002E0C9E" w:rsidP="00E762C0">
            <w:pP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on-survivors</w:t>
            </w:r>
            <w:r w:rsidR="00BF015F" w:rsidRPr="00BF015F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(n=12</w:t>
            </w:r>
            <w:r w:rsidR="00BF015F" w:rsidRPr="00BF015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BF015F" w:rsidRDefault="00E762C0" w:rsidP="00FB30D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015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</w:t>
            </w:r>
            <w:r w:rsidRPr="00BF015F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</w:tr>
      <w:tr w:rsidR="00E762C0" w:rsidRPr="002E0C9E" w:rsidTr="00A06CF8">
        <w:trPr>
          <w:trHeight w:val="278"/>
        </w:trPr>
        <w:tc>
          <w:tcPr>
            <w:tcW w:w="478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E762C0" w:rsidP="00FB30D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Male gender</w:t>
            </w:r>
            <w:r w:rsidRPr="00E762C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(n, %)</w:t>
            </w:r>
          </w:p>
        </w:tc>
        <w:tc>
          <w:tcPr>
            <w:tcW w:w="239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</w:tcPr>
          <w:p w:rsidR="00E762C0" w:rsidRPr="00E762C0" w:rsidRDefault="002E0C9E" w:rsidP="00BF015F">
            <w:pPr>
              <w:tabs>
                <w:tab w:val="left" w:pos="1728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9 (50.0)</w:t>
            </w:r>
          </w:p>
        </w:tc>
        <w:tc>
          <w:tcPr>
            <w:tcW w:w="267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</w:tcPr>
          <w:p w:rsidR="00E762C0" w:rsidRPr="00E762C0" w:rsidRDefault="006507F8" w:rsidP="00FB30D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 (41.7)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BF015F" w:rsidRDefault="002E0C9E" w:rsidP="00FB30D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754</w:t>
            </w:r>
            <w:r w:rsidR="00E762C0" w:rsidRPr="00BF015F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E762C0" w:rsidRPr="002E0C9E" w:rsidTr="00A06CF8">
        <w:trPr>
          <w:trHeight w:val="318"/>
        </w:trPr>
        <w:tc>
          <w:tcPr>
            <w:tcW w:w="47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E762C0" w:rsidP="00FB30D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Age</w:t>
            </w:r>
            <w:r w:rsidRPr="00BF015F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(years, mean ± SD)</w:t>
            </w:r>
          </w:p>
        </w:tc>
        <w:tc>
          <w:tcPr>
            <w:tcW w:w="23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BF015F" w:rsidRDefault="002E0C9E" w:rsidP="002E0C9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8.9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E762C0" w:rsidRPr="00BF015F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26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BF015F" w:rsidRDefault="002E0C9E" w:rsidP="002E0C9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5.6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E762C0" w:rsidRPr="00BF015F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BF015F" w:rsidRDefault="00E762C0" w:rsidP="00BF015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015F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2E0C9E">
              <w:rPr>
                <w:rFonts w:ascii="Arial" w:hAnsi="Arial" w:cs="Arial"/>
                <w:sz w:val="24"/>
                <w:szCs w:val="24"/>
                <w:lang w:val="en-US"/>
              </w:rPr>
              <w:t>244</w:t>
            </w:r>
          </w:p>
        </w:tc>
      </w:tr>
      <w:tr w:rsidR="00E762C0" w:rsidRPr="002E0C9E" w:rsidTr="00A06CF8">
        <w:trPr>
          <w:trHeight w:val="382"/>
        </w:trPr>
        <w:tc>
          <w:tcPr>
            <w:tcW w:w="478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E762C0" w:rsidP="00FB30D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APACHE II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score 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(mean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SD) </w:t>
            </w:r>
          </w:p>
        </w:tc>
        <w:tc>
          <w:tcPr>
            <w:tcW w:w="239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BF015F" w:rsidRDefault="002E0C9E" w:rsidP="002E0C9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.9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E762C0" w:rsidRPr="00BF015F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267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BF015F" w:rsidRDefault="002E0C9E" w:rsidP="002E0C9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8.9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8.5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BF015F" w:rsidRDefault="00E762C0" w:rsidP="00BF015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015F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2E0C9E">
              <w:rPr>
                <w:rFonts w:ascii="Arial" w:hAnsi="Arial" w:cs="Arial"/>
                <w:sz w:val="24"/>
                <w:szCs w:val="24"/>
                <w:lang w:val="en-US"/>
              </w:rPr>
              <w:t>006</w:t>
            </w:r>
          </w:p>
        </w:tc>
      </w:tr>
      <w:tr w:rsidR="00E762C0" w:rsidRPr="002E0C9E" w:rsidTr="00A06CF8">
        <w:trPr>
          <w:trHeight w:val="382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2E0C9E" w:rsidRDefault="00E762C0" w:rsidP="00FB30D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SOFA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score 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(mean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SD)</w:t>
            </w:r>
            <w:r w:rsidRPr="002E0C9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BF015F" w:rsidRDefault="00E762C0" w:rsidP="002E0C9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0C9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2E0C9E">
              <w:rPr>
                <w:rFonts w:ascii="Arial" w:hAnsi="Arial" w:cs="Arial"/>
                <w:sz w:val="24"/>
                <w:szCs w:val="24"/>
                <w:lang w:val="en-US"/>
              </w:rPr>
              <w:t>3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2E0C9E">
              <w:rPr>
                <w:rFonts w:ascii="Arial" w:hAnsi="Arial" w:cs="Arial"/>
                <w:sz w:val="24"/>
                <w:szCs w:val="24"/>
                <w:lang w:val="en-US"/>
              </w:rPr>
              <w:t>2.43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2E0C9E" w:rsidRDefault="002E0C9E" w:rsidP="002E0C9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.16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.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BF015F" w:rsidRDefault="002E0C9E" w:rsidP="00BF015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&lt;0.0001</w:t>
            </w:r>
          </w:p>
        </w:tc>
      </w:tr>
      <w:tr w:rsidR="00E762C0" w:rsidRPr="002E0C9E" w:rsidTr="00A06CF8">
        <w:trPr>
          <w:trHeight w:val="382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6507F8" w:rsidP="00E762C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White blood cells (/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>mm</w:t>
            </w:r>
            <w:r w:rsidR="00E762C0" w:rsidRPr="00E762C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3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="00E762C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>mean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SD) 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E762C0" w:rsidP="002E0C9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  <w:r w:rsidR="0092193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="002E0C9E">
              <w:rPr>
                <w:rFonts w:ascii="Arial" w:hAnsi="Arial" w:cs="Arial"/>
                <w:sz w:val="24"/>
                <w:szCs w:val="24"/>
                <w:lang w:val="en-US"/>
              </w:rPr>
              <w:t>209.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92193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="002E0C9E">
              <w:rPr>
                <w:rFonts w:ascii="Arial" w:hAnsi="Arial" w:cs="Arial"/>
                <w:sz w:val="24"/>
                <w:szCs w:val="24"/>
                <w:lang w:val="en-US"/>
              </w:rPr>
              <w:t>792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E762C0" w:rsidP="002E0C9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  <w:r w:rsidR="0092193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="002E0C9E">
              <w:rPr>
                <w:rFonts w:ascii="Arial" w:hAnsi="Arial" w:cs="Arial"/>
                <w:sz w:val="24"/>
                <w:szCs w:val="24"/>
                <w:lang w:val="en-US"/>
              </w:rPr>
              <w:t>497.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2E0C9E">
              <w:rPr>
                <w:rFonts w:ascii="Arial" w:hAnsi="Arial" w:cs="Arial"/>
                <w:sz w:val="24"/>
                <w:szCs w:val="24"/>
                <w:lang w:val="en-US"/>
              </w:rPr>
              <w:t>8,928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E762C0" w:rsidP="00BF015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2E0C9E">
              <w:rPr>
                <w:rFonts w:ascii="Arial" w:hAnsi="Arial" w:cs="Arial"/>
                <w:sz w:val="24"/>
                <w:szCs w:val="24"/>
                <w:lang w:val="en-US"/>
              </w:rPr>
              <w:t>906</w:t>
            </w:r>
          </w:p>
        </w:tc>
      </w:tr>
      <w:tr w:rsidR="00E762C0" w:rsidRPr="002E0C9E" w:rsidTr="00A06CF8">
        <w:trPr>
          <w:trHeight w:val="382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2E0C9E" w:rsidRDefault="00E762C0" w:rsidP="00FB30D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pO</w:t>
            </w:r>
            <w:r w:rsidRPr="00E762C0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2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/FiO</w:t>
            </w:r>
            <w:r w:rsidRPr="00E762C0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="00B06A75">
              <w:rPr>
                <w:rFonts w:ascii="Arial" w:hAnsi="Arial" w:cs="Arial"/>
                <w:sz w:val="24"/>
                <w:szCs w:val="24"/>
                <w:lang w:val="en-US"/>
              </w:rPr>
              <w:t xml:space="preserve">mmHg, 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mean</w:t>
            </w:r>
            <w:r w:rsidR="00B06A75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="00B06A75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SD)</w:t>
            </w:r>
            <w:r w:rsidRPr="002E0C9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2E0C9E" w:rsidRDefault="002E0C9E" w:rsidP="00FB30D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23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D35BDE" w:rsidRPr="002E0C9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D35BD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="00D35BD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5.8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D35BDE" w:rsidRDefault="002E0C9E" w:rsidP="002E0C9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4</w:t>
            </w:r>
            <w:r w:rsidR="00E762C0" w:rsidRPr="002E0C9E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  <w:r w:rsidR="00D35BD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="00D35BD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E762C0" w:rsidRPr="002E0C9E">
              <w:rPr>
                <w:rFonts w:ascii="Arial" w:hAnsi="Arial" w:cs="Arial"/>
                <w:sz w:val="24"/>
                <w:szCs w:val="24"/>
                <w:lang w:val="en-US"/>
              </w:rPr>
              <w:t>152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D35BD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BF015F" w:rsidRDefault="00E762C0" w:rsidP="00BF015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0C9E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2E0C9E">
              <w:rPr>
                <w:rFonts w:ascii="Arial" w:hAnsi="Arial" w:cs="Arial"/>
                <w:sz w:val="24"/>
                <w:szCs w:val="24"/>
                <w:lang w:val="en-US"/>
              </w:rPr>
              <w:t>530</w:t>
            </w:r>
          </w:p>
        </w:tc>
      </w:tr>
      <w:tr w:rsidR="00E762C0" w:rsidRPr="002E0C9E" w:rsidTr="00A06CF8">
        <w:trPr>
          <w:trHeight w:val="223"/>
        </w:trPr>
        <w:tc>
          <w:tcPr>
            <w:tcW w:w="47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E762C0" w:rsidP="00E762C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C-reactive protein (mean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SD, mg/l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E762C0" w:rsidP="00E762C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122.</w:t>
            </w:r>
            <w:r w:rsidR="002E0C9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2E0C9E">
              <w:rPr>
                <w:rFonts w:ascii="Arial" w:hAnsi="Arial" w:cs="Arial"/>
                <w:sz w:val="24"/>
                <w:szCs w:val="24"/>
                <w:lang w:val="en-US"/>
              </w:rPr>
              <w:t>84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2E0C9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2E0C9E" w:rsidP="00E762C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2.8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82.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E762C0" w:rsidP="00BF015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2E0C9E">
              <w:rPr>
                <w:rFonts w:ascii="Arial" w:hAnsi="Arial" w:cs="Arial"/>
                <w:sz w:val="24"/>
                <w:szCs w:val="24"/>
                <w:lang w:val="en-US"/>
              </w:rPr>
              <w:t>567</w:t>
            </w:r>
          </w:p>
        </w:tc>
      </w:tr>
      <w:tr w:rsidR="00E762C0" w:rsidRPr="002E0C9E" w:rsidTr="00A06CF8">
        <w:trPr>
          <w:trHeight w:val="382"/>
        </w:trPr>
        <w:tc>
          <w:tcPr>
            <w:tcW w:w="47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E762C0" w:rsidP="00FB30D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62C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ype of infection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E762C0" w:rsidP="00FB30D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6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E762C0" w:rsidP="00FB30D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E762C0" w:rsidP="00FB30D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67C25" w:rsidRPr="002E0C9E" w:rsidTr="00A06CF8">
        <w:trPr>
          <w:trHeight w:val="382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F67C25" w:rsidRDefault="00F67C25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Acute pyelonephritis (n, %) 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F67C25" w:rsidRPr="00E762C0" w:rsidRDefault="00A06CF8" w:rsidP="00A06CF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4</w:t>
            </w:r>
            <w:r w:rsidR="00F67C25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="00BF015F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8.4</w:t>
            </w:r>
            <w:r w:rsidR="00F67C2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F67C25" w:rsidRPr="00E762C0" w:rsidRDefault="00A06CF8" w:rsidP="00A06CF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F67C25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  <w:r w:rsidR="00BF015F">
              <w:rPr>
                <w:rFonts w:ascii="Arial" w:hAnsi="Arial" w:cs="Arial"/>
                <w:sz w:val="24"/>
                <w:szCs w:val="24"/>
                <w:lang w:val="en-US"/>
              </w:rPr>
              <w:t>.0</w:t>
            </w:r>
            <w:r w:rsidR="00F67C2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F67C25" w:rsidRPr="00E762C0" w:rsidRDefault="00F67C25" w:rsidP="00A06CF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A06CF8">
              <w:rPr>
                <w:rFonts w:ascii="Arial" w:hAnsi="Arial" w:cs="Arial"/>
                <w:sz w:val="24"/>
                <w:szCs w:val="24"/>
                <w:lang w:val="en-US"/>
              </w:rPr>
              <w:t>055</w:t>
            </w:r>
          </w:p>
        </w:tc>
      </w:tr>
      <w:tr w:rsidR="00F67C25" w:rsidRPr="00E762C0" w:rsidTr="00A06CF8">
        <w:trPr>
          <w:trHeight w:val="382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F67C25" w:rsidRDefault="00F67C25" w:rsidP="00183C8E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Primary Gram-negative bacteremia (n, %) 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F67C25" w:rsidRPr="00E762C0" w:rsidRDefault="00AD13C2" w:rsidP="00FB30D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A06CF8">
              <w:rPr>
                <w:rFonts w:ascii="Arial" w:hAnsi="Arial" w:cs="Arial"/>
                <w:sz w:val="24"/>
                <w:szCs w:val="24"/>
                <w:lang w:val="en-US"/>
              </w:rPr>
              <w:t xml:space="preserve"> (10.3</w:t>
            </w:r>
            <w:r w:rsidR="00F67C2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F67C25" w:rsidRPr="00E762C0" w:rsidRDefault="00F67C25" w:rsidP="00A06CF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AD13C2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="00A06CF8"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  <w:r w:rsidR="00AD13C2">
              <w:rPr>
                <w:rFonts w:ascii="Arial" w:hAnsi="Arial" w:cs="Arial"/>
                <w:sz w:val="24"/>
                <w:szCs w:val="24"/>
                <w:lang w:val="en-US"/>
              </w:rPr>
              <w:t>.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F67C25" w:rsidRPr="00E762C0" w:rsidRDefault="00A06CF8" w:rsidP="00FB30D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177</w:t>
            </w:r>
          </w:p>
        </w:tc>
      </w:tr>
      <w:tr w:rsidR="00F67C25" w:rsidRPr="00E762C0" w:rsidTr="00A06CF8">
        <w:trPr>
          <w:trHeight w:val="382"/>
        </w:trPr>
        <w:tc>
          <w:tcPr>
            <w:tcW w:w="47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F67C25" w:rsidRDefault="00F67C2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Acute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intrabdominal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Infection (n, %) </w:t>
            </w:r>
          </w:p>
        </w:tc>
        <w:tc>
          <w:tcPr>
            <w:tcW w:w="23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F67C25" w:rsidRPr="00E762C0" w:rsidRDefault="00A06CF8" w:rsidP="00A06CF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  <w:r w:rsidR="00F67C25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1.0</w:t>
            </w:r>
            <w:r w:rsidR="00F67C2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6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F67C25" w:rsidRPr="00E762C0" w:rsidRDefault="00A06CF8" w:rsidP="00A06CF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F67C25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0</w:t>
            </w:r>
            <w:r w:rsidR="00BF015F">
              <w:rPr>
                <w:rFonts w:ascii="Arial" w:hAnsi="Arial" w:cs="Arial"/>
                <w:sz w:val="24"/>
                <w:szCs w:val="24"/>
                <w:lang w:val="en-US"/>
              </w:rPr>
              <w:t>.0</w:t>
            </w:r>
            <w:r w:rsidR="00F67C2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F67C25" w:rsidRPr="00AD13C2" w:rsidRDefault="00F67C25" w:rsidP="00A06CF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62C0">
              <w:rPr>
                <w:rFonts w:ascii="Arial" w:hAnsi="Arial" w:cs="Arial"/>
                <w:sz w:val="24"/>
                <w:szCs w:val="24"/>
              </w:rPr>
              <w:t>0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A06CF8">
              <w:rPr>
                <w:rFonts w:ascii="Arial" w:hAnsi="Arial" w:cs="Arial"/>
                <w:sz w:val="24"/>
                <w:szCs w:val="24"/>
                <w:lang w:val="en-US"/>
              </w:rPr>
              <w:t>316</w:t>
            </w:r>
          </w:p>
        </w:tc>
      </w:tr>
      <w:tr w:rsidR="00E762C0" w:rsidRPr="00E762C0" w:rsidTr="00A06CF8">
        <w:trPr>
          <w:trHeight w:val="349"/>
        </w:trPr>
        <w:tc>
          <w:tcPr>
            <w:tcW w:w="4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E762C0" w:rsidP="00E762C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Presence of at least one chronic disorder (n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, %)*</w:t>
            </w:r>
          </w:p>
        </w:tc>
        <w:tc>
          <w:tcPr>
            <w:tcW w:w="23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A06CF8" w:rsidP="00A06CF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2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="00AD13C2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.2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6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A06CF8" w:rsidP="00A06CF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83.3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AD13C2" w:rsidRDefault="00E762C0" w:rsidP="00AD13C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62C0">
              <w:rPr>
                <w:rFonts w:ascii="Arial" w:hAnsi="Arial" w:cs="Arial"/>
                <w:sz w:val="24"/>
                <w:szCs w:val="24"/>
              </w:rPr>
              <w:t>0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A06CF8">
              <w:rPr>
                <w:rFonts w:ascii="Arial" w:hAnsi="Arial" w:cs="Arial"/>
                <w:sz w:val="24"/>
                <w:szCs w:val="24"/>
                <w:lang w:val="en-US"/>
              </w:rPr>
              <w:t>106</w:t>
            </w:r>
          </w:p>
        </w:tc>
      </w:tr>
    </w:tbl>
    <w:p w:rsidR="00E762C0" w:rsidRDefault="00E762C0" w:rsidP="00E762C0">
      <w:pPr>
        <w:rPr>
          <w:rFonts w:ascii="Arial" w:hAnsi="Arial" w:cs="Arial"/>
          <w:sz w:val="16"/>
          <w:szCs w:val="16"/>
          <w:lang w:val="en-US"/>
        </w:rPr>
      </w:pPr>
    </w:p>
    <w:p w:rsidR="00E762C0" w:rsidRPr="00E762C0" w:rsidRDefault="00E762C0" w:rsidP="00E762C0">
      <w:pPr>
        <w:spacing w:after="0" w:line="360" w:lineRule="auto"/>
        <w:rPr>
          <w:rFonts w:ascii="Arial" w:hAnsi="Arial" w:cs="Arial"/>
          <w:sz w:val="24"/>
          <w:szCs w:val="16"/>
          <w:lang w:val="en-US"/>
        </w:rPr>
      </w:pPr>
      <w:r>
        <w:rPr>
          <w:rFonts w:ascii="Arial" w:hAnsi="Arial" w:cs="Arial"/>
          <w:sz w:val="24"/>
          <w:szCs w:val="16"/>
          <w:lang w:val="en-US"/>
        </w:rPr>
        <w:t>*type 2 diabetes mellitus, chronic obstructive pulmonary disorder, chronic heart failure, chronic renal disease, solid tumor malignancy</w:t>
      </w:r>
    </w:p>
    <w:p w:rsidR="00E762C0" w:rsidRDefault="00E762C0" w:rsidP="00E762C0">
      <w:pPr>
        <w:spacing w:after="0" w:line="360" w:lineRule="auto"/>
        <w:rPr>
          <w:rFonts w:ascii="Arial" w:hAnsi="Arial" w:cs="Arial"/>
          <w:sz w:val="24"/>
          <w:szCs w:val="16"/>
          <w:u w:val="single"/>
          <w:lang w:val="en-US"/>
        </w:rPr>
      </w:pPr>
    </w:p>
    <w:p w:rsidR="00E762C0" w:rsidRPr="00E762C0" w:rsidRDefault="00E762C0" w:rsidP="00E762C0">
      <w:pPr>
        <w:spacing w:after="0" w:line="360" w:lineRule="auto"/>
        <w:rPr>
          <w:rFonts w:ascii="Arial" w:hAnsi="Arial" w:cs="Arial"/>
          <w:sz w:val="24"/>
          <w:szCs w:val="16"/>
          <w:lang w:val="en-US"/>
        </w:rPr>
      </w:pPr>
      <w:r>
        <w:rPr>
          <w:rFonts w:ascii="Arial" w:hAnsi="Arial" w:cs="Arial"/>
          <w:sz w:val="24"/>
          <w:szCs w:val="16"/>
          <w:u w:val="single"/>
          <w:lang w:val="en-US"/>
        </w:rPr>
        <w:t>Abbreviations</w:t>
      </w:r>
      <w:r>
        <w:rPr>
          <w:rFonts w:ascii="Arial" w:hAnsi="Arial" w:cs="Arial"/>
          <w:sz w:val="24"/>
          <w:szCs w:val="16"/>
          <w:lang w:val="en-US"/>
        </w:rPr>
        <w:t xml:space="preserve"> APACHE: acute physiology and chronic health evaluation; SOFA: sequential organ failure assessment </w:t>
      </w:r>
    </w:p>
    <w:p w:rsidR="00E762C0" w:rsidRDefault="00E762C0" w:rsidP="00E762C0">
      <w:pPr>
        <w:rPr>
          <w:lang w:val="en-US"/>
        </w:rPr>
      </w:pPr>
    </w:p>
    <w:sectPr w:rsidR="00E762C0" w:rsidSect="00E762C0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4705B6"/>
    <w:multiLevelType w:val="hybridMultilevel"/>
    <w:tmpl w:val="972862CE"/>
    <w:lvl w:ilvl="0" w:tplc="27F06C06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2"/>
  </w:docVars>
  <w:rsids>
    <w:rsidRoot w:val="00EF5E09"/>
    <w:rsid w:val="000026AB"/>
    <w:rsid w:val="00086509"/>
    <w:rsid w:val="000E61EA"/>
    <w:rsid w:val="000F183B"/>
    <w:rsid w:val="00183C8E"/>
    <w:rsid w:val="002E0C9E"/>
    <w:rsid w:val="003B2D05"/>
    <w:rsid w:val="003C08D7"/>
    <w:rsid w:val="003D05F8"/>
    <w:rsid w:val="003D6698"/>
    <w:rsid w:val="00407049"/>
    <w:rsid w:val="00442660"/>
    <w:rsid w:val="004A151D"/>
    <w:rsid w:val="0052279F"/>
    <w:rsid w:val="00567750"/>
    <w:rsid w:val="00606BBF"/>
    <w:rsid w:val="0061694C"/>
    <w:rsid w:val="006507F8"/>
    <w:rsid w:val="007511F8"/>
    <w:rsid w:val="00754FEF"/>
    <w:rsid w:val="0075665A"/>
    <w:rsid w:val="007E1BE5"/>
    <w:rsid w:val="00845316"/>
    <w:rsid w:val="008460CF"/>
    <w:rsid w:val="0092090C"/>
    <w:rsid w:val="00921939"/>
    <w:rsid w:val="0094071C"/>
    <w:rsid w:val="00976CC7"/>
    <w:rsid w:val="00A06CF8"/>
    <w:rsid w:val="00A44083"/>
    <w:rsid w:val="00A44260"/>
    <w:rsid w:val="00A93073"/>
    <w:rsid w:val="00AB00A8"/>
    <w:rsid w:val="00AB42C3"/>
    <w:rsid w:val="00AD13C2"/>
    <w:rsid w:val="00B06A75"/>
    <w:rsid w:val="00B256EA"/>
    <w:rsid w:val="00B3655A"/>
    <w:rsid w:val="00B93A45"/>
    <w:rsid w:val="00BA4C4D"/>
    <w:rsid w:val="00BF015F"/>
    <w:rsid w:val="00BF4BB2"/>
    <w:rsid w:val="00C2676E"/>
    <w:rsid w:val="00C35375"/>
    <w:rsid w:val="00D22F9A"/>
    <w:rsid w:val="00D30152"/>
    <w:rsid w:val="00D35BDE"/>
    <w:rsid w:val="00D55D33"/>
    <w:rsid w:val="00D90BF1"/>
    <w:rsid w:val="00E619EE"/>
    <w:rsid w:val="00E762C0"/>
    <w:rsid w:val="00EC630C"/>
    <w:rsid w:val="00EF5E09"/>
    <w:rsid w:val="00F00CA2"/>
    <w:rsid w:val="00F039B4"/>
    <w:rsid w:val="00F500EF"/>
    <w:rsid w:val="00F67C25"/>
    <w:rsid w:val="00FA0566"/>
    <w:rsid w:val="00FB3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83B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83B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155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93</Words>
  <Characters>965</Characters>
  <Application>Microsoft Office Word</Application>
  <DocSecurity>0</DocSecurity>
  <Lines>64</Lines>
  <Paragraphs>6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pis</dc:creator>
  <cp:lastModifiedBy>EKONG</cp:lastModifiedBy>
  <cp:revision>8</cp:revision>
  <dcterms:created xsi:type="dcterms:W3CDTF">2017-10-31T03:17:00Z</dcterms:created>
  <dcterms:modified xsi:type="dcterms:W3CDTF">2018-02-07T10:54:00Z</dcterms:modified>
</cp:coreProperties>
</file>